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61258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nex 1.  Questionnaire</w:t>
      </w:r>
    </w:p>
    <w:p w14:paraId="37BA978E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0C54F769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32A41BEF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. Sociodemographic Characteristics</w:t>
      </w:r>
    </w:p>
    <w:p w14:paraId="5CD080C8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45E95425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irthdate:  Month _______ Year________</w:t>
      </w:r>
    </w:p>
    <w:p w14:paraId="234DE0F7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  <w:t>Sex:</w:t>
      </w:r>
      <w:r>
        <w:rPr>
          <w:rFonts w:ascii="Times New Roman" w:eastAsia="Times New Roman" w:hAnsi="Times New Roman" w:cs="Times New Roman"/>
        </w:rPr>
        <w:tab/>
        <w:t>______ Mal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 Femal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 Prefer not to say</w:t>
      </w:r>
    </w:p>
    <w:p w14:paraId="7DBC2F2E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376AF48B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ighest educational attainment (check your highest educational attainment, whether graduated or not in that level)</w:t>
      </w:r>
    </w:p>
    <w:p w14:paraId="1D3443A7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Elementary</w:t>
      </w:r>
    </w:p>
    <w:p w14:paraId="79141842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High School</w:t>
      </w:r>
    </w:p>
    <w:p w14:paraId="12F39DD5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College</w:t>
      </w:r>
    </w:p>
    <w:p w14:paraId="26FA9F9D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Masters</w:t>
      </w:r>
    </w:p>
    <w:p w14:paraId="77CA1C74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PhD</w:t>
      </w:r>
    </w:p>
    <w:p w14:paraId="1FB286DA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1EEC24A7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indicate your Profession:</w:t>
      </w:r>
    </w:p>
    <w:p w14:paraId="6446CAC5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 healthcare professional/worker (pls indicate) ________________</w:t>
      </w:r>
    </w:p>
    <w:p w14:paraId="0ADDD8F0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___ non-health related (pls </w:t>
      </w:r>
      <w:proofErr w:type="gramStart"/>
      <w:r>
        <w:rPr>
          <w:rFonts w:ascii="Times New Roman" w:eastAsia="Times New Roman" w:hAnsi="Times New Roman" w:cs="Times New Roman"/>
        </w:rPr>
        <w:t>indicate)_</w:t>
      </w:r>
      <w:proofErr w:type="gramEnd"/>
      <w:r>
        <w:rPr>
          <w:rFonts w:ascii="Times New Roman" w:eastAsia="Times New Roman" w:hAnsi="Times New Roman" w:cs="Times New Roman"/>
        </w:rPr>
        <w:t>__________________</w:t>
      </w:r>
    </w:p>
    <w:p w14:paraId="7BD81BD7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2CB11133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mployment status: </w:t>
      </w:r>
    </w:p>
    <w:p w14:paraId="1FEDA261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unemployed</w:t>
      </w:r>
    </w:p>
    <w:p w14:paraId="7A7B1656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employed (if employed, check all items below that apply to you)</w:t>
      </w:r>
    </w:p>
    <w:p w14:paraId="5F14DCCC" w14:textId="77777777" w:rsidR="001173CD" w:rsidRDefault="001173CD" w:rsidP="001173CD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employed in government agency</w:t>
      </w:r>
    </w:p>
    <w:p w14:paraId="3E676C2E" w14:textId="77777777" w:rsidR="001173CD" w:rsidRDefault="001173CD" w:rsidP="001173CD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employed in private company</w:t>
      </w:r>
    </w:p>
    <w:p w14:paraId="20ADF409" w14:textId="77777777" w:rsidR="001173CD" w:rsidRDefault="001173CD" w:rsidP="001173CD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self-employed</w:t>
      </w:r>
    </w:p>
    <w:p w14:paraId="4C77B025" w14:textId="77777777" w:rsidR="001173CD" w:rsidRDefault="001173CD" w:rsidP="001173CD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others: (please indicate) _____________________</w:t>
      </w:r>
    </w:p>
    <w:p w14:paraId="26AD6218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649906B6" w14:textId="77777777" w:rsidR="001173CD" w:rsidRDefault="001173CD" w:rsidP="001173CD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es your employer require you to get vaccinated against COVID-19?</w:t>
      </w:r>
    </w:p>
    <w:p w14:paraId="5DA365B5" w14:textId="77777777" w:rsidR="001173CD" w:rsidRDefault="001173CD" w:rsidP="001173CD">
      <w:pPr>
        <w:ind w:left="720"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___ Yes      ____ No</w:t>
      </w:r>
      <w:r>
        <w:rPr>
          <w:rFonts w:ascii="Times New Roman" w:eastAsia="Times New Roman" w:hAnsi="Times New Roman" w:cs="Times New Roman"/>
        </w:rPr>
        <w:tab/>
        <w:t xml:space="preserve">     ___ not applicable (i.e., not employed)</w:t>
      </w:r>
    </w:p>
    <w:p w14:paraId="6081B8AE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6B96C293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alth status:</w:t>
      </w:r>
    </w:p>
    <w:p w14:paraId="11B379AA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 with diagnosed chronic illness</w:t>
      </w:r>
    </w:p>
    <w:p w14:paraId="2D4F36C4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 without any chronic illness</w:t>
      </w:r>
    </w:p>
    <w:p w14:paraId="52F4C608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135E1007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cation of residence: __________________</w:t>
      </w:r>
      <w:proofErr w:type="gramStart"/>
      <w:r>
        <w:rPr>
          <w:rFonts w:ascii="Times New Roman" w:eastAsia="Times New Roman" w:hAnsi="Times New Roman" w:cs="Times New Roman"/>
        </w:rPr>
        <w:t>_(</w:t>
      </w:r>
      <w:proofErr w:type="gramEnd"/>
      <w:r>
        <w:rPr>
          <w:rFonts w:ascii="Times New Roman" w:eastAsia="Times New Roman" w:hAnsi="Times New Roman" w:cs="Times New Roman"/>
        </w:rPr>
        <w:t>indicate city or municipality and province)</w:t>
      </w:r>
    </w:p>
    <w:p w14:paraId="1A999E55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125BE8CA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alth insurance:</w:t>
      </w:r>
    </w:p>
    <w:p w14:paraId="6AFE52EA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none</w:t>
      </w:r>
    </w:p>
    <w:p w14:paraId="39BFCA6D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private</w:t>
      </w:r>
    </w:p>
    <w:p w14:paraId="0DC59556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public</w:t>
      </w:r>
    </w:p>
    <w:p w14:paraId="6FFEC0A2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private and public</w:t>
      </w:r>
    </w:p>
    <w:p w14:paraId="1B30F021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___others (please </w:t>
      </w:r>
      <w:proofErr w:type="gramStart"/>
      <w:r>
        <w:rPr>
          <w:rFonts w:ascii="Times New Roman" w:eastAsia="Times New Roman" w:hAnsi="Times New Roman" w:cs="Times New Roman"/>
        </w:rPr>
        <w:t>specify)_</w:t>
      </w:r>
      <w:proofErr w:type="gramEnd"/>
      <w:r>
        <w:rPr>
          <w:rFonts w:ascii="Times New Roman" w:eastAsia="Times New Roman" w:hAnsi="Times New Roman" w:cs="Times New Roman"/>
        </w:rPr>
        <w:t>________________________________</w:t>
      </w:r>
    </w:p>
    <w:p w14:paraId="3F78DD68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1AD2BA32" w14:textId="77777777" w:rsidR="001173CD" w:rsidRDefault="001173CD" w:rsidP="001173CD">
      <w:pPr>
        <w:spacing w:line="240" w:lineRule="auto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</w:rPr>
        <w:t>Monthly Family Income: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color w:val="202124"/>
        </w:rPr>
        <w:t>________</w:t>
      </w:r>
      <w:r>
        <w:rPr>
          <w:rFonts w:ascii="Times New Roman" w:eastAsia="Times New Roman" w:hAnsi="Times New Roman" w:cs="Times New Roman"/>
          <w:color w:val="202124"/>
        </w:rPr>
        <w:tab/>
        <w:t>Below P10,957</w:t>
      </w:r>
    </w:p>
    <w:p w14:paraId="213DDAB8" w14:textId="77777777" w:rsidR="001173CD" w:rsidRDefault="001173CD" w:rsidP="001173CD">
      <w:pPr>
        <w:spacing w:after="60" w:line="240" w:lineRule="auto"/>
        <w:ind w:left="2880" w:firstLine="720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>________</w:t>
      </w:r>
      <w:r>
        <w:rPr>
          <w:rFonts w:ascii="Times New Roman" w:eastAsia="Times New Roman" w:hAnsi="Times New Roman" w:cs="Times New Roman"/>
          <w:color w:val="202124"/>
        </w:rPr>
        <w:tab/>
        <w:t xml:space="preserve">P10,957 to P21,914 </w:t>
      </w:r>
    </w:p>
    <w:p w14:paraId="5CFC946B" w14:textId="77777777" w:rsidR="001173CD" w:rsidRDefault="001173CD" w:rsidP="001173CD">
      <w:pPr>
        <w:spacing w:after="60" w:line="240" w:lineRule="auto"/>
        <w:ind w:left="2880" w:firstLine="720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>________</w:t>
      </w:r>
      <w:r>
        <w:rPr>
          <w:rFonts w:ascii="Times New Roman" w:eastAsia="Times New Roman" w:hAnsi="Times New Roman" w:cs="Times New Roman"/>
          <w:color w:val="202124"/>
        </w:rPr>
        <w:tab/>
        <w:t xml:space="preserve">P21,914 to P43,828 </w:t>
      </w:r>
    </w:p>
    <w:p w14:paraId="60D6A2F6" w14:textId="77777777" w:rsidR="001173CD" w:rsidRDefault="001173CD" w:rsidP="001173CD">
      <w:pPr>
        <w:spacing w:after="60" w:line="240" w:lineRule="auto"/>
        <w:ind w:left="2880" w:firstLine="720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>________</w:t>
      </w:r>
      <w:r>
        <w:rPr>
          <w:rFonts w:ascii="Times New Roman" w:eastAsia="Times New Roman" w:hAnsi="Times New Roman" w:cs="Times New Roman"/>
          <w:color w:val="202124"/>
        </w:rPr>
        <w:tab/>
        <w:t xml:space="preserve">P43,828 to P76,66 </w:t>
      </w:r>
    </w:p>
    <w:p w14:paraId="2536AC42" w14:textId="77777777" w:rsidR="001173CD" w:rsidRDefault="001173CD" w:rsidP="001173CD">
      <w:pPr>
        <w:spacing w:after="60" w:line="240" w:lineRule="auto"/>
        <w:ind w:left="2880" w:firstLine="720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>________</w:t>
      </w:r>
      <w:r>
        <w:rPr>
          <w:rFonts w:ascii="Times New Roman" w:eastAsia="Times New Roman" w:hAnsi="Times New Roman" w:cs="Times New Roman"/>
          <w:color w:val="202124"/>
        </w:rPr>
        <w:tab/>
        <w:t>P76,669 to P131,484</w:t>
      </w:r>
    </w:p>
    <w:p w14:paraId="3D7B213D" w14:textId="77777777" w:rsidR="001173CD" w:rsidRDefault="001173CD" w:rsidP="001173CD">
      <w:pPr>
        <w:spacing w:after="60" w:line="240" w:lineRule="auto"/>
        <w:ind w:left="2880" w:firstLine="720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202124"/>
        </w:rPr>
        <w:t>________</w:t>
      </w:r>
      <w:r>
        <w:rPr>
          <w:rFonts w:ascii="Times New Roman" w:eastAsia="Times New Roman" w:hAnsi="Times New Roman" w:cs="Times New Roman"/>
          <w:color w:val="202124"/>
        </w:rPr>
        <w:tab/>
      </w:r>
      <w:r>
        <w:rPr>
          <w:rFonts w:ascii="Times New Roman" w:eastAsia="Times New Roman" w:hAnsi="Times New Roman" w:cs="Times New Roman"/>
          <w:color w:val="333333"/>
        </w:rPr>
        <w:t>P131,483 to P219,140</w:t>
      </w:r>
    </w:p>
    <w:p w14:paraId="37B70304" w14:textId="77777777" w:rsidR="001173CD" w:rsidRDefault="001173CD" w:rsidP="001173CD">
      <w:pPr>
        <w:spacing w:after="60" w:line="240" w:lineRule="auto"/>
        <w:ind w:left="2880" w:firstLine="720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202124"/>
        </w:rPr>
        <w:t>________</w:t>
      </w:r>
      <w:r>
        <w:rPr>
          <w:rFonts w:ascii="Times New Roman" w:eastAsia="Times New Roman" w:hAnsi="Times New Roman" w:cs="Times New Roman"/>
          <w:color w:val="202124"/>
        </w:rPr>
        <w:tab/>
      </w:r>
      <w:r>
        <w:rPr>
          <w:rFonts w:ascii="Times New Roman" w:eastAsia="Times New Roman" w:hAnsi="Times New Roman" w:cs="Times New Roman"/>
          <w:color w:val="333333"/>
        </w:rPr>
        <w:t>Above P219,140</w:t>
      </w:r>
    </w:p>
    <w:p w14:paraId="02FB92D7" w14:textId="77777777" w:rsidR="001173CD" w:rsidRDefault="001173CD" w:rsidP="001173CD">
      <w:pPr>
        <w:spacing w:line="240" w:lineRule="auto"/>
        <w:rPr>
          <w:rFonts w:ascii="Times New Roman" w:eastAsia="Times New Roman" w:hAnsi="Times New Roman" w:cs="Times New Roman"/>
        </w:rPr>
      </w:pPr>
    </w:p>
    <w:p w14:paraId="083CE22E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22BDA84D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60EE552C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B. COVID-19 Vaccination Information Sources: How often do you access these sources for information about COVID-19 vaccination? </w:t>
      </w:r>
      <w:r>
        <w:rPr>
          <w:rFonts w:ascii="Times New Roman" w:eastAsia="Times New Roman" w:hAnsi="Times New Roman" w:cs="Times New Roman"/>
        </w:rPr>
        <w:t>(Check the boxes that applies for each item.)</w:t>
      </w:r>
    </w:p>
    <w:p w14:paraId="32466751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1F666FE" w14:textId="77777777" w:rsidR="001173CD" w:rsidRDefault="001173CD" w:rsidP="001173CD">
      <w:pPr>
        <w:ind w:left="2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v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Rarely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Sometime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Often</w:t>
      </w:r>
      <w:r>
        <w:rPr>
          <w:rFonts w:ascii="Times New Roman" w:eastAsia="Times New Roman" w:hAnsi="Times New Roman" w:cs="Times New Roman"/>
        </w:rPr>
        <w:tab/>
        <w:t xml:space="preserve">        Always  </w:t>
      </w:r>
    </w:p>
    <w:p w14:paraId="74D9EC92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</w:t>
      </w:r>
      <w:r>
        <w:rPr>
          <w:rFonts w:ascii="Times New Roman" w:eastAsia="Times New Roman" w:hAnsi="Times New Roman" w:cs="Times New Roman"/>
        </w:rPr>
        <w:tab/>
        <w:t xml:space="preserve">      (1 – 2 times         </w:t>
      </w:r>
      <w:proofErr w:type="gramStart"/>
      <w:r>
        <w:rPr>
          <w:rFonts w:ascii="Times New Roman" w:eastAsia="Times New Roman" w:hAnsi="Times New Roman" w:cs="Times New Roman"/>
        </w:rPr>
        <w:t xml:space="preserve">   (</w:t>
      </w:r>
      <w:proofErr w:type="gramEnd"/>
      <w:r>
        <w:rPr>
          <w:rFonts w:ascii="Times New Roman" w:eastAsia="Times New Roman" w:hAnsi="Times New Roman" w:cs="Times New Roman"/>
        </w:rPr>
        <w:t>3 – 4 times           (5-6 times  (Everyday)</w:t>
      </w:r>
    </w:p>
    <w:p w14:paraId="6755961F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     </w:t>
      </w:r>
      <w:r>
        <w:rPr>
          <w:rFonts w:ascii="Times New Roman" w:eastAsia="Times New Roman" w:hAnsi="Times New Roman" w:cs="Times New Roman"/>
        </w:rPr>
        <w:tab/>
        <w:t xml:space="preserve">          a </w:t>
      </w:r>
      <w:proofErr w:type="gramStart"/>
      <w:r>
        <w:rPr>
          <w:rFonts w:ascii="Times New Roman" w:eastAsia="Times New Roman" w:hAnsi="Times New Roman" w:cs="Times New Roman"/>
        </w:rPr>
        <w:t xml:space="preserve">week)   </w:t>
      </w:r>
      <w:proofErr w:type="gramEnd"/>
      <w:r>
        <w:rPr>
          <w:rFonts w:ascii="Times New Roman" w:eastAsia="Times New Roman" w:hAnsi="Times New Roman" w:cs="Times New Roman"/>
        </w:rPr>
        <w:t xml:space="preserve">               a week)               a week)</w:t>
      </w:r>
    </w:p>
    <w:p w14:paraId="596D117B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48447CF1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ignificant other</w:t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0679FA8D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amily and relatives</w:t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108DB443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riend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  <w:r>
        <w:rPr>
          <w:rFonts w:ascii="Times New Roman" w:eastAsia="Times New Roman" w:hAnsi="Times New Roman" w:cs="Times New Roman"/>
        </w:rPr>
        <w:tab/>
      </w:r>
    </w:p>
    <w:p w14:paraId="27493B4B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-worker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3F7474A1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althcare workers</w:t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71AB09CB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overnment channels_______     ________           ________              ________      ________</w:t>
      </w:r>
    </w:p>
    <w:p w14:paraId="49A3B19F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tional TV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27E20AC9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cal TV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25C49BAF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tional Newspaper</w:t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02955A2D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cal Newspaper</w:t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36B11C68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dio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439B9421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acebook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428E985F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tagram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73783AF1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witt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667A25DC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ikTok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770B61EE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ouTub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0AB8CEB7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s: please specify:</w:t>
      </w:r>
    </w:p>
    <w:p w14:paraId="6EDF01A4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_______________</w:t>
      </w:r>
      <w:r>
        <w:rPr>
          <w:rFonts w:ascii="Times New Roman" w:eastAsia="Times New Roman" w:hAnsi="Times New Roman" w:cs="Times New Roman"/>
        </w:rPr>
        <w:tab/>
        <w:t>________    ________           ________              ________      ________</w:t>
      </w:r>
    </w:p>
    <w:p w14:paraId="7C4EF57F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</w:p>
    <w:p w14:paraId="7C2D1254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C. COVID-19 Vaccination Awareness: What information about COVID-19 vaccination have you acquired from the sources identified in Part B? </w:t>
      </w:r>
      <w:r>
        <w:rPr>
          <w:rFonts w:ascii="Times New Roman" w:eastAsia="Times New Roman" w:hAnsi="Times New Roman" w:cs="Times New Roman"/>
        </w:rPr>
        <w:t>(Tick the box that corresponds to your answer.)</w:t>
      </w:r>
    </w:p>
    <w:p w14:paraId="682510D5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92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65"/>
        <w:gridCol w:w="1620"/>
        <w:gridCol w:w="1620"/>
        <w:gridCol w:w="1620"/>
      </w:tblGrid>
      <w:tr w:rsidR="001173CD" w14:paraId="6F50A255" w14:textId="77777777" w:rsidTr="003A08C8">
        <w:trPr>
          <w:trHeight w:val="470"/>
        </w:trPr>
        <w:tc>
          <w:tcPr>
            <w:tcW w:w="4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A001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ement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4465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t awar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9E40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agre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C2A2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ree</w:t>
            </w:r>
          </w:p>
        </w:tc>
      </w:tr>
      <w:tr w:rsidR="001173CD" w14:paraId="0AA1CF54" w14:textId="77777777" w:rsidTr="003A08C8">
        <w:trPr>
          <w:trHeight w:val="980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7CC9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VID-19 vaccines differ in their compositions and come in different brands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DFB3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7DBE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9FD7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62A5EAB6" w14:textId="77777777" w:rsidTr="003A08C8">
        <w:trPr>
          <w:trHeight w:val="980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8348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vaccines are effective at helping protect against severe disease and death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6314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DF545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2D69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59013E94" w14:textId="77777777" w:rsidTr="003A08C8">
        <w:trPr>
          <w:trHeight w:val="980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3298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re may be side effects after COVID-19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vaccina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these are not normal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A8F6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EAF6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DA79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6DD88D46" w14:textId="77777777" w:rsidTr="003A08C8">
        <w:trPr>
          <w:trHeight w:val="725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9FE4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veryone aged 12 years and older are recommended to get vaccinated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A56D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17E6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891A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791A05C3" w14:textId="77777777" w:rsidTr="003A08C8">
        <w:trPr>
          <w:trHeight w:val="725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A6AD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vaccines are available in the Philippines for everyone at no cost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F238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311A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755B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2CB91635" w14:textId="77777777" w:rsidTr="003A08C8">
        <w:trPr>
          <w:trHeight w:val="1235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04A5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typically takes two weeks after vaccination for the body to build protection (immunity) against the virus that causes COVID-19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230E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A654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C0FA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5659D48A" w14:textId="77777777" w:rsidTr="003A08C8">
        <w:trPr>
          <w:trHeight w:val="980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AB7F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ople may not receive all recommended doses of a COVID-19 vaccine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027A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C5E7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28FA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678B459B" w14:textId="77777777" w:rsidTr="003A08C8">
        <w:trPr>
          <w:trHeight w:val="980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842E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vaccines contain microchips and can change or alter my DNA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AE94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43C1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EA61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4F434EBA" w14:textId="77777777" w:rsidTr="003A08C8">
        <w:trPr>
          <w:trHeight w:val="980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43C1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e are priority groups in the Philippine government’s COVID-19 vaccination program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2F9B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4E1C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6B4D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173CD" w14:paraId="61D6CC6D" w14:textId="77777777" w:rsidTr="003A08C8">
        <w:trPr>
          <w:trHeight w:val="980"/>
        </w:trPr>
        <w:tc>
          <w:tcPr>
            <w:tcW w:w="43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02D2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e is an ongoing COVID-19 vaccination program in our community that I can avail if I want to.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168C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ADB0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EE96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</w:tbl>
    <w:p w14:paraId="086D6CEF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68F8BF8C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29D95CF0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D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Functional Vaccine Literacy</w:t>
      </w:r>
    </w:p>
    <w:p w14:paraId="12CF3F6D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</w:p>
    <w:p w14:paraId="33C10314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When reading or listening to information </w:t>
      </w:r>
      <w:proofErr w:type="gramStart"/>
      <w:r>
        <w:rPr>
          <w:rFonts w:ascii="Times New Roman" w:eastAsia="Times New Roman" w:hAnsi="Times New Roman" w:cs="Times New Roman"/>
        </w:rPr>
        <w:t>about  COVID</w:t>
      </w:r>
      <w:proofErr w:type="gramEnd"/>
      <w:r>
        <w:rPr>
          <w:rFonts w:ascii="Times New Roman" w:eastAsia="Times New Roman" w:hAnsi="Times New Roman" w:cs="Times New Roman"/>
        </w:rPr>
        <w:t>-19 vaccines,</w:t>
      </w:r>
    </w:p>
    <w:p w14:paraId="0E9FDEE0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35"/>
        <w:gridCol w:w="1170"/>
        <w:gridCol w:w="1695"/>
        <w:gridCol w:w="1170"/>
        <w:gridCol w:w="1275"/>
      </w:tblGrid>
      <w:tr w:rsidR="001173CD" w14:paraId="16769B24" w14:textId="77777777" w:rsidTr="003A08C8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EB3A" w14:textId="77777777" w:rsidR="001173CD" w:rsidRDefault="001173CD" w:rsidP="003A08C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eme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DE38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ften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F57E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metim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B306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re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B542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ver</w:t>
            </w:r>
          </w:p>
        </w:tc>
      </w:tr>
      <w:tr w:rsidR="001173CD" w14:paraId="2C34C8D3" w14:textId="77777777" w:rsidTr="003A08C8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78B6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you find words you didn’t know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C6A4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6A55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EFF5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62DE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173CD" w14:paraId="5A175A01" w14:textId="77777777" w:rsidTr="003A08C8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08E5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you find that the texts or images were difficult to understand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DC2E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9CA40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ABFB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6E89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173CD" w14:paraId="27F883E3" w14:textId="77777777" w:rsidTr="003A08C8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C934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you need much time to understand them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BEDD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D823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84DE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0B12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173CD" w14:paraId="25A44525" w14:textId="77777777" w:rsidTr="003A08C8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66D9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you or would you need someone to help you understand them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3BF9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6837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FEFD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173C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9FD6918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79B59096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4578C6A6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4569A765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E. COVID-19 related worry  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1170"/>
        <w:gridCol w:w="1170"/>
        <w:gridCol w:w="1170"/>
        <w:gridCol w:w="1170"/>
        <w:gridCol w:w="1170"/>
      </w:tblGrid>
      <w:tr w:rsidR="001173CD" w14:paraId="70DCF69E" w14:textId="77777777" w:rsidTr="003A08C8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A669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eme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C005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rongly </w:t>
            </w:r>
          </w:p>
          <w:p w14:paraId="6E1E4A4B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agre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19B8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isagree </w:t>
            </w:r>
          </w:p>
          <w:p w14:paraId="13886A75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D056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ther agree</w:t>
            </w:r>
          </w:p>
          <w:p w14:paraId="170D582C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 disagre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5D3C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ree</w:t>
            </w:r>
          </w:p>
          <w:p w14:paraId="6D91AB0C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ED10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rongly</w:t>
            </w:r>
          </w:p>
          <w:p w14:paraId="49A24279" w14:textId="77777777" w:rsidR="001173CD" w:rsidRDefault="001173CD" w:rsidP="003A08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agree</w:t>
            </w:r>
          </w:p>
        </w:tc>
      </w:tr>
      <w:tr w:rsidR="001173CD" w14:paraId="4E436617" w14:textId="77777777" w:rsidTr="003A08C8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035B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m scared about getting infected with COVID-1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B2EB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BAAF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B932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831D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C21B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173CD" w14:paraId="303F5769" w14:textId="77777777" w:rsidTr="003A08C8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69DC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ossibility of getting infected in the future with COVID-19 concerns m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C6CF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BB48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88F5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E3A3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CCBD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173CD" w14:paraId="6FB2EB79" w14:textId="77777777" w:rsidTr="003A08C8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2E71" w14:textId="77777777" w:rsidR="001173CD" w:rsidRDefault="001173CD" w:rsidP="003A08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don’t really worry about getting infected with COVID-1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7499E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FE74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69A0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15E4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7B8F" w14:textId="77777777" w:rsidR="001173CD" w:rsidRDefault="001173CD" w:rsidP="003A08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E006895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30B8FE10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43F76ECC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066270CA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. Health provider recommendation for vaccine: </w:t>
      </w:r>
    </w:p>
    <w:p w14:paraId="098D9F59" w14:textId="77777777" w:rsidR="001173CD" w:rsidRDefault="001173CD" w:rsidP="001173CD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“Has a doctor or other healthcare professional ever recommended that you receive COVID-19 vaccine?”</w:t>
      </w:r>
    </w:p>
    <w:p w14:paraId="1926C205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Yes</w:t>
      </w:r>
    </w:p>
    <w:p w14:paraId="7EEE057E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No</w:t>
      </w:r>
    </w:p>
    <w:p w14:paraId="0C559E26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___Others (please specify) _________________________________________</w:t>
      </w:r>
    </w:p>
    <w:p w14:paraId="4BA0D685" w14:textId="77777777" w:rsidR="001173CD" w:rsidRDefault="001173CD" w:rsidP="001173CD">
      <w:pPr>
        <w:pStyle w:val="Heading1"/>
        <w:keepNext w:val="0"/>
        <w:keepLines w:val="0"/>
        <w:spacing w:before="240" w:line="144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ssme65b6dpmd" w:colFirst="0" w:colLast="0"/>
      <w:bookmarkEnd w:id="0"/>
    </w:p>
    <w:p w14:paraId="7452876D" w14:textId="77777777" w:rsidR="001173CD" w:rsidRDefault="001173CD" w:rsidP="001173C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. Vaccine Confidence</w:t>
      </w:r>
    </w:p>
    <w:p w14:paraId="1D225C02" w14:textId="77777777" w:rsidR="001173CD" w:rsidRDefault="001173CD" w:rsidP="001173CD">
      <w:pPr>
        <w:spacing w:before="240" w:after="120" w:line="301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he following items describe statements about your level of confidence on the COVID-19 vaccine. Please indicate your agreement or disagreement by ticking the appropriate circle using the scale. </w:t>
      </w:r>
    </w:p>
    <w:p w14:paraId="4A30727F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p w14:paraId="3FA54DB3" w14:textId="77777777" w:rsidR="001173CD" w:rsidRDefault="001173CD" w:rsidP="001173CD">
      <w:pPr>
        <w:rPr>
          <w:rFonts w:ascii="Times New Roman" w:eastAsia="Times New Roman" w:hAnsi="Times New Roman" w:cs="Times New Roman"/>
        </w:rPr>
      </w:pP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70"/>
        <w:gridCol w:w="5730"/>
      </w:tblGrid>
      <w:tr w:rsidR="001173CD" w14:paraId="5AAC3C25" w14:textId="77777777" w:rsidTr="003A08C8">
        <w:trPr>
          <w:trHeight w:val="1220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A485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7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49A6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Disagree  </w:t>
            </w:r>
            <w:r>
              <w:rPr>
                <w:rFonts w:ascii="Times New Roman" w:eastAsia="Times New Roman" w:hAnsi="Times New Roman" w:cs="Times New Roman"/>
              </w:rPr>
              <w:tab/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                                   Strongly Agree</w:t>
            </w:r>
          </w:p>
        </w:tc>
      </w:tr>
      <w:tr w:rsidR="001173CD" w14:paraId="7071D736" w14:textId="77777777" w:rsidTr="003A08C8">
        <w:trPr>
          <w:trHeight w:val="1220"/>
        </w:trPr>
        <w:tc>
          <w:tcPr>
            <w:tcW w:w="3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454A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s are necessary to protect health.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E64C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O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</w:p>
        </w:tc>
      </w:tr>
      <w:tr w:rsidR="001173CD" w14:paraId="08F11C8E" w14:textId="77777777" w:rsidTr="003A08C8">
        <w:trPr>
          <w:trHeight w:val="1475"/>
        </w:trPr>
        <w:tc>
          <w:tcPr>
            <w:tcW w:w="3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1825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s do a good job in preventing the diseases they are intended to prevent.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2213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O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</w:p>
        </w:tc>
      </w:tr>
      <w:tr w:rsidR="001173CD" w14:paraId="75570618" w14:textId="77777777" w:rsidTr="003A08C8">
        <w:trPr>
          <w:trHeight w:val="950"/>
        </w:trPr>
        <w:tc>
          <w:tcPr>
            <w:tcW w:w="3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2B69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s are safe.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1AFB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O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</w:p>
        </w:tc>
      </w:tr>
      <w:tr w:rsidR="001173CD" w14:paraId="4CD15127" w14:textId="77777777" w:rsidTr="003A08C8">
        <w:trPr>
          <w:trHeight w:val="1220"/>
        </w:trPr>
        <w:tc>
          <w:tcPr>
            <w:tcW w:w="3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AAC0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I get vaccinated there can be serious side effects.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4E1C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O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</w:p>
        </w:tc>
      </w:tr>
      <w:tr w:rsidR="001173CD" w14:paraId="713D0009" w14:textId="77777777" w:rsidTr="003A08C8">
        <w:trPr>
          <w:trHeight w:val="1745"/>
        </w:trPr>
        <w:tc>
          <w:tcPr>
            <w:tcW w:w="3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1BDD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general, medical professionals in charge of vaccinations have my best interest at heart.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0A6D4" w14:textId="77777777" w:rsidR="001173CD" w:rsidRDefault="001173CD" w:rsidP="003A08C8">
            <w:pPr>
              <w:spacing w:before="240" w:after="240" w:line="301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O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</w:t>
            </w:r>
            <w:proofErr w:type="spellEnd"/>
          </w:p>
        </w:tc>
      </w:tr>
    </w:tbl>
    <w:p w14:paraId="4C373E33" w14:textId="77777777" w:rsidR="001173CD" w:rsidRDefault="001173CD" w:rsidP="001173CD">
      <w:pPr>
        <w:spacing w:before="240" w:after="240" w:line="301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E59F7C6" w14:textId="77777777" w:rsidR="001173CD" w:rsidRDefault="001173CD" w:rsidP="001173CD">
      <w:pPr>
        <w:spacing w:before="240" w:after="240" w:line="301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nex 2</w:t>
      </w:r>
    </w:p>
    <w:p w14:paraId="5C83718C" w14:textId="77777777" w:rsidR="001173CD" w:rsidRDefault="001173CD" w:rsidP="001173CD">
      <w:pPr>
        <w:spacing w:before="240" w:after="240" w:line="301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tailed Results on Awareness Questions</w:t>
      </w:r>
    </w:p>
    <w:p w14:paraId="39A7E333" w14:textId="77777777" w:rsidR="001173CD" w:rsidRDefault="001173CD" w:rsidP="001173CD">
      <w:pPr>
        <w:spacing w:before="240" w:after="240" w:line="301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0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5550"/>
        <w:gridCol w:w="1305"/>
      </w:tblGrid>
      <w:tr w:rsidR="001173CD" w14:paraId="1AA64A16" w14:textId="77777777" w:rsidTr="003A08C8">
        <w:trPr>
          <w:trHeight w:val="6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3DF1C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32F3C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Awareness Questio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7C03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% Correct </w:t>
            </w:r>
          </w:p>
        </w:tc>
      </w:tr>
      <w:tr w:rsidR="001173CD" w14:paraId="7BD85E85" w14:textId="77777777" w:rsidTr="003A08C8">
        <w:trPr>
          <w:trHeight w:val="74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4FFBC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3D605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vaccines differ in their compositions</w:t>
            </w:r>
          </w:p>
          <w:p w14:paraId="4BB64812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and come in different brands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7B49B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1173CD" w14:paraId="143B75ED" w14:textId="77777777" w:rsidTr="003A08C8">
        <w:trPr>
          <w:trHeight w:val="7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F07B5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77A1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vaccines are effective at helping</w:t>
            </w:r>
          </w:p>
          <w:p w14:paraId="46A41EFF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protect against severe disease and death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5F7AD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1173CD" w14:paraId="3A993CA2" w14:textId="77777777" w:rsidTr="003A08C8">
        <w:trPr>
          <w:trHeight w:val="7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7C2E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D5F3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e may be side effects after COVID-19</w:t>
            </w:r>
          </w:p>
          <w:p w14:paraId="56EB1434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vaccination and these are not normal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2EA75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*</w:t>
            </w:r>
          </w:p>
        </w:tc>
      </w:tr>
      <w:tr w:rsidR="001173CD" w14:paraId="6B27F60F" w14:textId="77777777" w:rsidTr="003A08C8">
        <w:trPr>
          <w:trHeight w:val="88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7DA2F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A13E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veryone aged 12 years and older are recommended</w:t>
            </w:r>
          </w:p>
          <w:p w14:paraId="521AE5D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to get vaccinated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0C0F9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1173CD" w14:paraId="45516FC5" w14:textId="77777777" w:rsidTr="003A08C8">
        <w:trPr>
          <w:trHeight w:val="74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782F9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88F74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vaccines are available in the</w:t>
            </w:r>
          </w:p>
          <w:p w14:paraId="4F743EDD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Philippines for everyone at no cost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C8970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1173CD" w14:paraId="54F1656B" w14:textId="77777777" w:rsidTr="003A08C8">
        <w:trPr>
          <w:trHeight w:val="113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9A97D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800D8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typically takes two weeks after vaccination</w:t>
            </w:r>
          </w:p>
          <w:p w14:paraId="5CB52F8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for the body to build protection (immunity) against the virus that causes</w:t>
            </w:r>
          </w:p>
          <w:p w14:paraId="2DEDAF81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COVID-19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2B0B2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1173CD" w14:paraId="2587CFD7" w14:textId="77777777" w:rsidTr="003A08C8">
        <w:trPr>
          <w:trHeight w:val="88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CA205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08617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ople may not receive all recommended doses of</w:t>
            </w:r>
          </w:p>
          <w:p w14:paraId="6BD4E5E3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a COVID-19 vaccine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424E2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*</w:t>
            </w:r>
          </w:p>
        </w:tc>
      </w:tr>
      <w:tr w:rsidR="001173CD" w14:paraId="596C5640" w14:textId="77777777" w:rsidTr="003A08C8">
        <w:trPr>
          <w:trHeight w:val="74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D277F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11C69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vaccines contain microchips and can</w:t>
            </w:r>
          </w:p>
          <w:p w14:paraId="384BC9DA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change or alter my DNA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B84A4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*</w:t>
            </w:r>
          </w:p>
        </w:tc>
      </w:tr>
      <w:tr w:rsidR="001173CD" w14:paraId="7C71C800" w14:textId="77777777" w:rsidTr="003A08C8">
        <w:trPr>
          <w:trHeight w:val="7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5CAD0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2672E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e are priority groups in the Philippine</w:t>
            </w:r>
          </w:p>
          <w:p w14:paraId="252D0C7B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government’s COVID-19 vaccination program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48A13" w14:textId="77777777" w:rsidR="001173CD" w:rsidRDefault="001173CD" w:rsidP="003A08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</w:tr>
    </w:tbl>
    <w:p w14:paraId="3412A4AF" w14:textId="77777777" w:rsidR="001173CD" w:rsidRDefault="001173CD" w:rsidP="001173CD">
      <w:pPr>
        <w:spacing w:before="240" w:after="240" w:line="301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proofErr w:type="gramStart"/>
      <w:r>
        <w:rPr>
          <w:rFonts w:ascii="Times New Roman" w:eastAsia="Times New Roman" w:hAnsi="Times New Roman" w:cs="Times New Roman"/>
        </w:rPr>
        <w:t>reverse</w:t>
      </w:r>
      <w:proofErr w:type="gramEnd"/>
      <w:r>
        <w:rPr>
          <w:rFonts w:ascii="Times New Roman" w:eastAsia="Times New Roman" w:hAnsi="Times New Roman" w:cs="Times New Roman"/>
        </w:rPr>
        <w:t xml:space="preserve"> coded</w:t>
      </w:r>
    </w:p>
    <w:p w14:paraId="4A448AA4" w14:textId="77777777" w:rsidR="001173CD" w:rsidRDefault="001173CD" w:rsidP="001173CD">
      <w:pPr>
        <w:spacing w:before="240" w:after="240" w:line="301" w:lineRule="auto"/>
        <w:jc w:val="both"/>
        <w:rPr>
          <w:rFonts w:ascii="Times New Roman" w:eastAsia="Times New Roman" w:hAnsi="Times New Roman" w:cs="Times New Roman"/>
        </w:rPr>
      </w:pPr>
    </w:p>
    <w:p w14:paraId="428790D7" w14:textId="77777777" w:rsidR="001173CD" w:rsidRDefault="001173CD" w:rsidP="001173CD">
      <w:pPr>
        <w:spacing w:before="240" w:after="240" w:line="301" w:lineRule="auto"/>
        <w:jc w:val="both"/>
        <w:rPr>
          <w:rFonts w:ascii="Times New Roman" w:eastAsia="Times New Roman" w:hAnsi="Times New Roman" w:cs="Times New Roman"/>
        </w:rPr>
      </w:pPr>
    </w:p>
    <w:p w14:paraId="48EA3220" w14:textId="77777777" w:rsidR="00FA6608" w:rsidRDefault="00000000"/>
    <w:sectPr w:rsidR="00FA6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CD"/>
    <w:rsid w:val="00006072"/>
    <w:rsid w:val="00023536"/>
    <w:rsid w:val="000261FF"/>
    <w:rsid w:val="0003721E"/>
    <w:rsid w:val="00046297"/>
    <w:rsid w:val="0005478D"/>
    <w:rsid w:val="00076AE6"/>
    <w:rsid w:val="00086541"/>
    <w:rsid w:val="00086BEB"/>
    <w:rsid w:val="0009267F"/>
    <w:rsid w:val="000D2784"/>
    <w:rsid w:val="000E0212"/>
    <w:rsid w:val="000E5EDC"/>
    <w:rsid w:val="000E7EE8"/>
    <w:rsid w:val="000F48A3"/>
    <w:rsid w:val="0010354F"/>
    <w:rsid w:val="001173CD"/>
    <w:rsid w:val="00126B2D"/>
    <w:rsid w:val="00137A63"/>
    <w:rsid w:val="0015688C"/>
    <w:rsid w:val="001712CC"/>
    <w:rsid w:val="00176A75"/>
    <w:rsid w:val="00193DE3"/>
    <w:rsid w:val="001A4747"/>
    <w:rsid w:val="001B3EC2"/>
    <w:rsid w:val="001C3922"/>
    <w:rsid w:val="001D2FA3"/>
    <w:rsid w:val="001F2D24"/>
    <w:rsid w:val="002079E0"/>
    <w:rsid w:val="00211D86"/>
    <w:rsid w:val="0022745E"/>
    <w:rsid w:val="00231750"/>
    <w:rsid w:val="00232ACB"/>
    <w:rsid w:val="0023383C"/>
    <w:rsid w:val="0023448E"/>
    <w:rsid w:val="00241BF2"/>
    <w:rsid w:val="00244D51"/>
    <w:rsid w:val="00253DB7"/>
    <w:rsid w:val="00286443"/>
    <w:rsid w:val="00287B48"/>
    <w:rsid w:val="0029062B"/>
    <w:rsid w:val="002A1805"/>
    <w:rsid w:val="002C00F9"/>
    <w:rsid w:val="002C0640"/>
    <w:rsid w:val="002C2074"/>
    <w:rsid w:val="002F53F5"/>
    <w:rsid w:val="00311732"/>
    <w:rsid w:val="00314E0C"/>
    <w:rsid w:val="00322783"/>
    <w:rsid w:val="00322F08"/>
    <w:rsid w:val="00323FAE"/>
    <w:rsid w:val="0033648D"/>
    <w:rsid w:val="003412C8"/>
    <w:rsid w:val="003602C8"/>
    <w:rsid w:val="003655A9"/>
    <w:rsid w:val="00390AE9"/>
    <w:rsid w:val="00393F64"/>
    <w:rsid w:val="003D75AA"/>
    <w:rsid w:val="003E5283"/>
    <w:rsid w:val="003E6AD6"/>
    <w:rsid w:val="00401152"/>
    <w:rsid w:val="004027B5"/>
    <w:rsid w:val="004044B0"/>
    <w:rsid w:val="0044065B"/>
    <w:rsid w:val="00463E5F"/>
    <w:rsid w:val="00472DC0"/>
    <w:rsid w:val="004B118F"/>
    <w:rsid w:val="004B66F1"/>
    <w:rsid w:val="004C64CB"/>
    <w:rsid w:val="004C7AC4"/>
    <w:rsid w:val="004C7D48"/>
    <w:rsid w:val="004D286A"/>
    <w:rsid w:val="004D6CD4"/>
    <w:rsid w:val="004F0601"/>
    <w:rsid w:val="005064F5"/>
    <w:rsid w:val="00515AFF"/>
    <w:rsid w:val="00526585"/>
    <w:rsid w:val="00537659"/>
    <w:rsid w:val="005377CE"/>
    <w:rsid w:val="00540F3A"/>
    <w:rsid w:val="00542D62"/>
    <w:rsid w:val="00550AA8"/>
    <w:rsid w:val="00556239"/>
    <w:rsid w:val="005647D0"/>
    <w:rsid w:val="00576F7C"/>
    <w:rsid w:val="005804BA"/>
    <w:rsid w:val="00587D6C"/>
    <w:rsid w:val="005B1DA3"/>
    <w:rsid w:val="005E12F2"/>
    <w:rsid w:val="005E46BA"/>
    <w:rsid w:val="005F47FE"/>
    <w:rsid w:val="00644373"/>
    <w:rsid w:val="00655EC0"/>
    <w:rsid w:val="0068636D"/>
    <w:rsid w:val="00690DAD"/>
    <w:rsid w:val="006A3E11"/>
    <w:rsid w:val="006A54C0"/>
    <w:rsid w:val="006A659E"/>
    <w:rsid w:val="006D0DE9"/>
    <w:rsid w:val="006F53C9"/>
    <w:rsid w:val="00716377"/>
    <w:rsid w:val="00726171"/>
    <w:rsid w:val="00731C1B"/>
    <w:rsid w:val="00737794"/>
    <w:rsid w:val="00770E4B"/>
    <w:rsid w:val="00797BE4"/>
    <w:rsid w:val="007B341A"/>
    <w:rsid w:val="007E5E91"/>
    <w:rsid w:val="007E789F"/>
    <w:rsid w:val="007F739E"/>
    <w:rsid w:val="00814032"/>
    <w:rsid w:val="00824FA8"/>
    <w:rsid w:val="008304B7"/>
    <w:rsid w:val="0083156F"/>
    <w:rsid w:val="008426F4"/>
    <w:rsid w:val="00843B73"/>
    <w:rsid w:val="008521ED"/>
    <w:rsid w:val="008715D4"/>
    <w:rsid w:val="00871D1C"/>
    <w:rsid w:val="00885563"/>
    <w:rsid w:val="008A2845"/>
    <w:rsid w:val="008B2E60"/>
    <w:rsid w:val="008B622F"/>
    <w:rsid w:val="008D5225"/>
    <w:rsid w:val="008F436C"/>
    <w:rsid w:val="00907C46"/>
    <w:rsid w:val="00916A1B"/>
    <w:rsid w:val="00947186"/>
    <w:rsid w:val="00952D15"/>
    <w:rsid w:val="00957B21"/>
    <w:rsid w:val="00964544"/>
    <w:rsid w:val="00966C1D"/>
    <w:rsid w:val="00985152"/>
    <w:rsid w:val="009A0154"/>
    <w:rsid w:val="009A041E"/>
    <w:rsid w:val="009B04A9"/>
    <w:rsid w:val="009B4575"/>
    <w:rsid w:val="009B59C4"/>
    <w:rsid w:val="009E19F9"/>
    <w:rsid w:val="009F0842"/>
    <w:rsid w:val="00A11E83"/>
    <w:rsid w:val="00A16180"/>
    <w:rsid w:val="00A23869"/>
    <w:rsid w:val="00A30571"/>
    <w:rsid w:val="00A30BAA"/>
    <w:rsid w:val="00A422A9"/>
    <w:rsid w:val="00A4372B"/>
    <w:rsid w:val="00A6042D"/>
    <w:rsid w:val="00A73918"/>
    <w:rsid w:val="00A764BD"/>
    <w:rsid w:val="00A816B1"/>
    <w:rsid w:val="00A84D23"/>
    <w:rsid w:val="00AA06E9"/>
    <w:rsid w:val="00AA767F"/>
    <w:rsid w:val="00AB34E4"/>
    <w:rsid w:val="00AC075D"/>
    <w:rsid w:val="00AC6030"/>
    <w:rsid w:val="00AC7BEA"/>
    <w:rsid w:val="00AD201A"/>
    <w:rsid w:val="00AF4230"/>
    <w:rsid w:val="00B03687"/>
    <w:rsid w:val="00B41B31"/>
    <w:rsid w:val="00B44A58"/>
    <w:rsid w:val="00B63B18"/>
    <w:rsid w:val="00B75329"/>
    <w:rsid w:val="00B83564"/>
    <w:rsid w:val="00B84BC3"/>
    <w:rsid w:val="00BB5EC7"/>
    <w:rsid w:val="00BC2E21"/>
    <w:rsid w:val="00BC47FE"/>
    <w:rsid w:val="00BC6B58"/>
    <w:rsid w:val="00BE25A1"/>
    <w:rsid w:val="00BE290C"/>
    <w:rsid w:val="00C06EB9"/>
    <w:rsid w:val="00C44698"/>
    <w:rsid w:val="00C51017"/>
    <w:rsid w:val="00C57908"/>
    <w:rsid w:val="00C62142"/>
    <w:rsid w:val="00C71F7E"/>
    <w:rsid w:val="00C906E3"/>
    <w:rsid w:val="00C95A6A"/>
    <w:rsid w:val="00CA07C0"/>
    <w:rsid w:val="00CA2516"/>
    <w:rsid w:val="00CA4FE0"/>
    <w:rsid w:val="00CC06A4"/>
    <w:rsid w:val="00CC7D5C"/>
    <w:rsid w:val="00CE243B"/>
    <w:rsid w:val="00D628A8"/>
    <w:rsid w:val="00D6623E"/>
    <w:rsid w:val="00D833F8"/>
    <w:rsid w:val="00D95D8A"/>
    <w:rsid w:val="00DA0847"/>
    <w:rsid w:val="00DB760E"/>
    <w:rsid w:val="00DD4E5A"/>
    <w:rsid w:val="00DF101E"/>
    <w:rsid w:val="00DF4A20"/>
    <w:rsid w:val="00E00781"/>
    <w:rsid w:val="00E41407"/>
    <w:rsid w:val="00E41A9C"/>
    <w:rsid w:val="00E41F24"/>
    <w:rsid w:val="00E44D0B"/>
    <w:rsid w:val="00E66B00"/>
    <w:rsid w:val="00E678ED"/>
    <w:rsid w:val="00E81E99"/>
    <w:rsid w:val="00E91268"/>
    <w:rsid w:val="00EA3FE2"/>
    <w:rsid w:val="00EA40E9"/>
    <w:rsid w:val="00EC5813"/>
    <w:rsid w:val="00ED36EF"/>
    <w:rsid w:val="00EF48BE"/>
    <w:rsid w:val="00F01853"/>
    <w:rsid w:val="00F04E76"/>
    <w:rsid w:val="00F1784E"/>
    <w:rsid w:val="00F20307"/>
    <w:rsid w:val="00F4277F"/>
    <w:rsid w:val="00F55578"/>
    <w:rsid w:val="00F57B6E"/>
    <w:rsid w:val="00F6268F"/>
    <w:rsid w:val="00F84B4C"/>
    <w:rsid w:val="00F90E85"/>
    <w:rsid w:val="00FA5803"/>
    <w:rsid w:val="00FD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5C640"/>
  <w15:chartTrackingRefBased/>
  <w15:docId w15:val="{92FA382A-FA58-9B46-8E97-2FC5FF7AC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3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3C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3CD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2</Words>
  <Characters>6114</Characters>
  <Application>Microsoft Office Word</Application>
  <DocSecurity>0</DocSecurity>
  <Lines>50</Lines>
  <Paragraphs>14</Paragraphs>
  <ScaleCrop>false</ScaleCrop>
  <Company/>
  <LinksUpToDate>false</LinksUpToDate>
  <CharactersWithSpaces>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Marie Tejero</dc:creator>
  <cp:keywords/>
  <dc:description/>
  <cp:lastModifiedBy>Lourdes Marie Tejero</cp:lastModifiedBy>
  <cp:revision>1</cp:revision>
  <dcterms:created xsi:type="dcterms:W3CDTF">2022-12-25T18:23:00Z</dcterms:created>
  <dcterms:modified xsi:type="dcterms:W3CDTF">2022-12-25T18:23:00Z</dcterms:modified>
</cp:coreProperties>
</file>